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204965" w14:paraId="4ECD14AE" w14:textId="77777777" w:rsidTr="00581131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AB20C9F" w14:textId="77777777" w:rsidR="00204965" w:rsidRDefault="00000000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B9B240D" w14:textId="77777777" w:rsidR="00204965" w:rsidRDefault="00000000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9C2DCF8" w14:textId="77777777" w:rsidR="00204965" w:rsidRDefault="00000000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  <w:vAlign w:val="center"/>
          </w:tcPr>
          <w:p w14:paraId="63A3CC31" w14:textId="77777777" w:rsidR="00204965" w:rsidRDefault="00000000" w:rsidP="00581131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1DDD5330" w14:textId="77777777" w:rsidR="00204965" w:rsidRDefault="00000000" w:rsidP="00581131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204965" w14:paraId="5D3BEEE5" w14:textId="77777777" w:rsidTr="00581131">
        <w:trPr>
          <w:trHeight w:val="368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2C9F328D" w14:textId="77777777" w:rsidR="00204965" w:rsidRDefault="00000000" w:rsidP="00581131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72630ECE" w14:textId="77777777" w:rsidR="00204965" w:rsidRDefault="00204965" w:rsidP="00581131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204965" w14:paraId="227F702D" w14:textId="77777777" w:rsidTr="00581131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489CFC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FBB488F" w14:textId="77777777" w:rsidR="00204965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EDB8E0F" w14:textId="0D1CC99B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</w:t>
            </w:r>
            <w:r w:rsidR="00581131">
              <w:rPr>
                <w:spacing w:val="-2"/>
                <w:sz w:val="18"/>
              </w:rPr>
              <w:t>, meta-analysis, or bot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7E5B5E1" w14:textId="793D362C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p </w:t>
            </w:r>
            <w:r w:rsidR="00581131">
              <w:rPr>
                <w:rFonts w:ascii="Times New Roman"/>
                <w:sz w:val="18"/>
              </w:rPr>
              <w:t xml:space="preserve">1, </w:t>
            </w:r>
            <w:r>
              <w:rPr>
                <w:rFonts w:ascii="Times New Roman"/>
                <w:sz w:val="18"/>
              </w:rPr>
              <w:t>4, 5</w:t>
            </w:r>
          </w:p>
        </w:tc>
      </w:tr>
      <w:tr w:rsidR="00204965" w14:paraId="11E93896" w14:textId="77777777" w:rsidTr="00581131">
        <w:trPr>
          <w:trHeight w:val="305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0DFF365B" w14:textId="77777777" w:rsidR="00204965" w:rsidRDefault="00000000" w:rsidP="00581131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12D509E4" w14:textId="77777777" w:rsidR="00204965" w:rsidRDefault="00204965" w:rsidP="00581131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204965" w14:paraId="469525A5" w14:textId="77777777" w:rsidTr="00581131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B2C9448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8415411" w14:textId="77777777" w:rsidR="00204965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D42D5B6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80D702C" w14:textId="18A54E6F" w:rsidR="00204965" w:rsidRDefault="00581131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204965" w14:paraId="26A0B710" w14:textId="77777777" w:rsidTr="00581131">
        <w:trPr>
          <w:trHeight w:val="278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62D206BA" w14:textId="77777777" w:rsidR="00204965" w:rsidRDefault="00000000" w:rsidP="00581131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2E58FAF8" w14:textId="77777777" w:rsidR="00204965" w:rsidRDefault="00204965" w:rsidP="00581131">
            <w:pPr>
              <w:pStyle w:val="TableParagraph"/>
              <w:spacing w:before="0"/>
              <w:jc w:val="center"/>
              <w:rPr>
                <w:rFonts w:ascii="Times New Roman"/>
                <w:sz w:val="12"/>
              </w:rPr>
            </w:pPr>
          </w:p>
        </w:tc>
      </w:tr>
      <w:tr w:rsidR="00204965" w14:paraId="3E8243B4" w14:textId="77777777" w:rsidTr="00581131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BB8C6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C8D93" w14:textId="77777777" w:rsidR="00204965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00DCD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3E63AA" w14:textId="63FD16BA" w:rsidR="00204965" w:rsidRDefault="00581131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  <w:r w:rsidR="00FA7E80">
              <w:rPr>
                <w:rFonts w:ascii="Times New Roman"/>
                <w:sz w:val="18"/>
              </w:rPr>
              <w:t>, 4</w:t>
            </w:r>
          </w:p>
        </w:tc>
      </w:tr>
      <w:tr w:rsidR="00204965" w14:paraId="73015541" w14:textId="77777777" w:rsidTr="00581131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66C2D27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F0D0610" w14:textId="77777777" w:rsidR="00204965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1AE65EF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A895EA9" w14:textId="751CE672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, 4</w:t>
            </w:r>
          </w:p>
        </w:tc>
      </w:tr>
      <w:tr w:rsidR="00204965" w14:paraId="61BE111E" w14:textId="77777777" w:rsidTr="00581131">
        <w:trPr>
          <w:trHeight w:val="269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153092FB" w14:textId="77777777" w:rsidR="00204965" w:rsidRDefault="00000000" w:rsidP="00581131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03835E1C" w14:textId="77777777" w:rsidR="00204965" w:rsidRDefault="00204965" w:rsidP="00581131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204965" w14:paraId="20D7B9DB" w14:textId="77777777" w:rsidTr="00581131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A38789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3723A" w14:textId="77777777" w:rsidR="00204965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204A6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C90529" w14:textId="19A050AA" w:rsidR="00204965" w:rsidRDefault="008A5B98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204965" w14:paraId="1AD90560" w14:textId="77777777" w:rsidTr="00581131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01D6BC" w14:textId="77777777" w:rsidR="00204965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97AB69" w14:textId="77777777" w:rsidR="00204965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97AF10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sation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23E370" w14:textId="5C53D333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204965" w14:paraId="3465789E" w14:textId="77777777" w:rsidTr="00581131">
        <w:trPr>
          <w:trHeight w:val="28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AFE482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DDFE49" w14:textId="77777777" w:rsidR="00204965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70ECB1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3528A8" w14:textId="16DA297E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204965" w14:paraId="303E3E1D" w14:textId="77777777" w:rsidTr="00581131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D11918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BC836F" w14:textId="77777777" w:rsidR="00204965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0B31BD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7FCF3D" w14:textId="0B804EDD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204965" w14:paraId="7ED30EA1" w14:textId="77777777" w:rsidTr="00581131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1A80A" w14:textId="77777777" w:rsidR="00204965" w:rsidRDefault="00000000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868BE" w14:textId="77777777" w:rsidR="00204965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D70417" w14:textId="77777777" w:rsidR="00204965" w:rsidRDefault="00000000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C48946" w14:textId="545E2177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</w:t>
            </w:r>
          </w:p>
        </w:tc>
      </w:tr>
      <w:tr w:rsidR="00204965" w14:paraId="0C634AB2" w14:textId="77777777" w:rsidTr="00581131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E54348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2E052" w14:textId="77777777" w:rsidR="00204965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74885A" w14:textId="77777777" w:rsidR="00204965" w:rsidRDefault="00000000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9FB803" w14:textId="584B8EE6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, 5</w:t>
            </w:r>
          </w:p>
        </w:tc>
      </w:tr>
      <w:tr w:rsidR="00204965" w14:paraId="355BA630" w14:textId="77777777" w:rsidTr="00581131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54EF4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22BAA3" w14:textId="77777777" w:rsidR="00204965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5ECA72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8938FB" w14:textId="601DE70B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, 5</w:t>
            </w:r>
          </w:p>
        </w:tc>
      </w:tr>
      <w:tr w:rsidR="00204965" w14:paraId="49C2958D" w14:textId="77777777" w:rsidTr="00581131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035156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54182C" w14:textId="77777777" w:rsidR="00204965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303835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E93C7E" w14:textId="2268C737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204965" w14:paraId="2CAE4152" w14:textId="77777777" w:rsidTr="00581131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00BBA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FEBFAE" w14:textId="77777777" w:rsidR="00204965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C3946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FDFBB5" w14:textId="28AF3C02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204965" w14:paraId="2A2A4038" w14:textId="77777777" w:rsidTr="00581131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0CB64A" w14:textId="77777777" w:rsidR="00204965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A0401" w14:textId="77777777" w:rsidR="00204965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389360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7A8AC3" w14:textId="659DE6F3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204965" w14:paraId="6EE6C1AE" w14:textId="77777777" w:rsidTr="00581131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EE74F8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A12A8" w14:textId="77777777" w:rsidR="00204965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7A723A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7CE194" w14:textId="75B1EA64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204965" w14:paraId="7973EB59" w14:textId="77777777" w:rsidTr="00581131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12507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1637EA" w14:textId="77777777" w:rsidR="00204965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6BD298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7AC8BD" w14:textId="4579F0AB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204965" w14:paraId="000E2011" w14:textId="77777777" w:rsidTr="00581131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18BCBA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0D0E1A" w14:textId="77777777" w:rsidR="00204965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E2CFE4" w14:textId="77777777" w:rsidR="00204965" w:rsidRDefault="00000000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4E2C82" w14:textId="7212B100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204965" w14:paraId="4983D908" w14:textId="77777777" w:rsidTr="00581131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F0DF6D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B83BBC" w14:textId="77777777" w:rsidR="00204965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D841F6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6749B7" w14:textId="521D47E2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204965" w14:paraId="7A881BAA" w14:textId="77777777" w:rsidTr="00581131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29E2CB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E6C3F" w14:textId="77777777" w:rsidR="00204965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BB9950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F53F3F" w14:textId="485B7EBF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204965" w14:paraId="78763606" w14:textId="77777777" w:rsidTr="00581131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A4969" w14:textId="77777777" w:rsidR="00204965" w:rsidRDefault="00000000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FF1658" w14:textId="77777777" w:rsidR="00204965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8CF3C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032384" w14:textId="7CC21F37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6</w:t>
            </w:r>
          </w:p>
        </w:tc>
      </w:tr>
      <w:tr w:rsidR="00204965" w14:paraId="77C1F859" w14:textId="77777777" w:rsidTr="00581131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03716C" w14:textId="77777777" w:rsidR="00204965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lastRenderedPageBreak/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2335FF" w14:textId="77777777" w:rsidR="00204965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DB317B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061E38" w14:textId="002CEFBD" w:rsidR="00204965" w:rsidRDefault="00FA7E80" w:rsidP="00581131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6</w:t>
            </w:r>
          </w:p>
        </w:tc>
      </w:tr>
    </w:tbl>
    <w:p w14:paraId="67615C66" w14:textId="77777777" w:rsidR="00204965" w:rsidRDefault="00204965">
      <w:pPr>
        <w:rPr>
          <w:rFonts w:ascii="Times New Roman"/>
          <w:sz w:val="18"/>
        </w:rPr>
        <w:sectPr w:rsidR="00204965" w:rsidSect="008B3005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204965" w14:paraId="761BC126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D22AED1" w14:textId="77777777" w:rsidR="00204965" w:rsidRDefault="00000000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69941C5" w14:textId="77777777" w:rsidR="00204965" w:rsidRDefault="00000000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07D0519" w14:textId="77777777" w:rsidR="00204965" w:rsidRDefault="00000000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7396473" w14:textId="77777777" w:rsidR="00204965" w:rsidRDefault="0000000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1FCF7DD9" w14:textId="77777777" w:rsidR="00204965" w:rsidRDefault="00000000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204965" w14:paraId="5C8E2030" w14:textId="77777777" w:rsidTr="00471CE3">
        <w:trPr>
          <w:trHeight w:val="368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21CDCE69" w14:textId="77777777" w:rsidR="00204965" w:rsidRDefault="00000000" w:rsidP="00471CE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F745281" w14:textId="77777777" w:rsidR="00204965" w:rsidRDefault="00204965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204965" w14:paraId="184B1F58" w14:textId="77777777" w:rsidTr="00465FF1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5BEE8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29B294" w14:textId="77777777" w:rsidR="00204965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4D1F9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E8211D" w14:textId="70E93461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</w:t>
            </w:r>
          </w:p>
        </w:tc>
      </w:tr>
      <w:tr w:rsidR="00204965" w14:paraId="1F8562E7" w14:textId="77777777" w:rsidTr="00465FF1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FE233A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A1AA5" w14:textId="77777777" w:rsidR="00204965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D1D15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51931C" w14:textId="23541D5C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, 5</w:t>
            </w:r>
          </w:p>
        </w:tc>
      </w:tr>
      <w:tr w:rsidR="00204965" w14:paraId="2D8571E6" w14:textId="77777777" w:rsidTr="00465FF1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300791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9F22BC" w14:textId="77777777" w:rsidR="00204965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047710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5888D1" w14:textId="5696BE76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, 7, Tables 1 and 2</w:t>
            </w:r>
          </w:p>
        </w:tc>
      </w:tr>
      <w:tr w:rsidR="00204965" w14:paraId="6779F9A3" w14:textId="77777777" w:rsidTr="00465FF1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F5254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B64F30" w14:textId="77777777" w:rsidR="00204965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8A2DA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5C6ACD" w14:textId="061D06C7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-7</w:t>
            </w:r>
          </w:p>
        </w:tc>
      </w:tr>
      <w:tr w:rsidR="00204965" w14:paraId="40767860" w14:textId="77777777" w:rsidTr="00465FF1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AC0C6" w14:textId="77777777" w:rsidR="00204965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724E9D" w14:textId="77777777" w:rsidR="00204965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3E98FB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7F94A6" w14:textId="40FD2A38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-8, Tables 1 and 2</w:t>
            </w:r>
          </w:p>
        </w:tc>
      </w:tr>
      <w:tr w:rsidR="00204965" w14:paraId="6B15C976" w14:textId="77777777" w:rsidTr="00465FF1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F4CD13" w14:textId="77777777" w:rsidR="00204965" w:rsidRDefault="00000000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6C0F59" w14:textId="77777777" w:rsidR="00204965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957AB5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91667E" w14:textId="1C08047D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-8</w:t>
            </w:r>
          </w:p>
        </w:tc>
      </w:tr>
      <w:tr w:rsidR="00204965" w14:paraId="5580619D" w14:textId="77777777" w:rsidTr="00465FF1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DE9DF7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5EEE5D" w14:textId="77777777" w:rsidR="00204965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B3342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1A6422" w14:textId="0FA30185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--8</w:t>
            </w:r>
          </w:p>
        </w:tc>
      </w:tr>
      <w:tr w:rsidR="00204965" w14:paraId="67CB6B7E" w14:textId="77777777" w:rsidTr="00465FF1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2DA837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9B1A34" w14:textId="77777777" w:rsidR="00204965" w:rsidRDefault="00000000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48F6AA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2B8CF4" w14:textId="7999DBC5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-8</w:t>
            </w:r>
          </w:p>
        </w:tc>
      </w:tr>
      <w:tr w:rsidR="00204965" w14:paraId="1E50F453" w14:textId="77777777" w:rsidTr="00465FF1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E7AE8C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1FE84F" w14:textId="77777777" w:rsidR="00204965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FE210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30559C" w14:textId="61BAC910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-8</w:t>
            </w:r>
          </w:p>
        </w:tc>
      </w:tr>
      <w:tr w:rsidR="00204965" w14:paraId="0BC5F138" w14:textId="77777777" w:rsidTr="00465FF1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B9E5E7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B588E9" w14:textId="77777777" w:rsidR="00204965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52431C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E57BA9" w14:textId="56A2D889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-8</w:t>
            </w:r>
          </w:p>
        </w:tc>
      </w:tr>
      <w:tr w:rsidR="00204965" w14:paraId="3486EDBA" w14:textId="77777777" w:rsidTr="00465FF1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C39755" w14:textId="77777777" w:rsidR="00204965" w:rsidRDefault="00000000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191753D" w14:textId="77777777" w:rsidR="00204965" w:rsidRDefault="00000000">
            <w:pPr>
              <w:pStyle w:val="TableParagraph"/>
              <w:spacing w:before="39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44B8B71" w14:textId="77777777" w:rsidR="00204965" w:rsidRDefault="00000000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1311F34" w14:textId="73F366F7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-8</w:t>
            </w:r>
          </w:p>
        </w:tc>
      </w:tr>
      <w:tr w:rsidR="00204965" w14:paraId="0CD3EA7A" w14:textId="77777777" w:rsidTr="00465FF1">
        <w:trPr>
          <w:trHeight w:val="305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375AB843" w14:textId="77777777" w:rsidR="00204965" w:rsidRDefault="00000000" w:rsidP="00471CE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2E5BA4F4" w14:textId="77777777" w:rsidR="00204965" w:rsidRDefault="00204965" w:rsidP="00465FF1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204965" w14:paraId="1C7318DC" w14:textId="77777777" w:rsidTr="00465FF1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8D708E3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7CB9A4" w14:textId="77777777" w:rsidR="00204965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AA5DD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E9EE99" w14:textId="1D50BA0F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-14</w:t>
            </w:r>
          </w:p>
        </w:tc>
      </w:tr>
      <w:tr w:rsidR="00204965" w14:paraId="7D9F97A4" w14:textId="77777777" w:rsidTr="00465FF1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68D6905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02A806" w14:textId="77777777" w:rsidR="00204965" w:rsidRDefault="00000000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F4EBC2" w14:textId="77777777" w:rsidR="00204965" w:rsidRDefault="0000000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055BCD" w14:textId="5362C08F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-14</w:t>
            </w:r>
          </w:p>
        </w:tc>
      </w:tr>
      <w:tr w:rsidR="00204965" w14:paraId="4F060F3B" w14:textId="77777777" w:rsidTr="00465FF1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6E897C6A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B76E8DE" w14:textId="77777777" w:rsidR="00204965" w:rsidRDefault="00000000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D057F4" w14:textId="77777777" w:rsidR="00204965" w:rsidRDefault="0000000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CAF42C" w14:textId="1F15948A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-14</w:t>
            </w:r>
          </w:p>
        </w:tc>
      </w:tr>
      <w:tr w:rsidR="00204965" w14:paraId="03481D95" w14:textId="77777777" w:rsidTr="00465FF1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6831CB5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5EF11029" w14:textId="77777777" w:rsidR="00204965" w:rsidRDefault="00000000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6105EEE0" w14:textId="77777777" w:rsidR="00204965" w:rsidRDefault="00000000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BA9FC7D" w14:textId="2E99B4BC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</w:p>
        </w:tc>
      </w:tr>
      <w:tr w:rsidR="00204965" w14:paraId="06B49EEA" w14:textId="77777777" w:rsidTr="00465FF1">
        <w:trPr>
          <w:trHeight w:val="323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00A38C43" w14:textId="77777777" w:rsidR="00204965" w:rsidRDefault="00000000" w:rsidP="00471CE3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1D48A37C" w14:textId="77777777" w:rsidR="00204965" w:rsidRDefault="00204965" w:rsidP="00465FF1">
            <w:pPr>
              <w:pStyle w:val="TableParagraph"/>
              <w:spacing w:before="0"/>
              <w:jc w:val="center"/>
              <w:rPr>
                <w:rFonts w:ascii="Times New Roman"/>
                <w:sz w:val="12"/>
              </w:rPr>
            </w:pPr>
          </w:p>
        </w:tc>
      </w:tr>
      <w:tr w:rsidR="00204965" w14:paraId="76AAA9D6" w14:textId="77777777" w:rsidTr="00465FF1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4139B1" w14:textId="77777777" w:rsidR="00204965" w:rsidRDefault="00000000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4F2E78" w14:textId="77777777" w:rsidR="00204965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B66C09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5B892E" w14:textId="61EC46AD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204965" w14:paraId="30152803" w14:textId="77777777" w:rsidTr="00465FF1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4267D0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954DC8" w14:textId="77777777" w:rsidR="00204965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D5ECD6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EBBF42" w14:textId="494A4DA6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204965" w14:paraId="6A6BE982" w14:textId="77777777" w:rsidTr="00465FF1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ACB72F" w14:textId="77777777" w:rsidR="00204965" w:rsidRDefault="00204965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FC537A" w14:textId="77777777" w:rsidR="00204965" w:rsidRDefault="00000000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B3B25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B8F3BF" w14:textId="696491B1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204965" w14:paraId="39CD8426" w14:textId="77777777" w:rsidTr="00465FF1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EA1B7C" w14:textId="77777777" w:rsidR="00204965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D362B" w14:textId="77777777" w:rsidR="00204965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83EC75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13205E" w14:textId="74028915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</w:t>
            </w:r>
          </w:p>
        </w:tc>
      </w:tr>
      <w:tr w:rsidR="00204965" w14:paraId="4240C303" w14:textId="77777777" w:rsidTr="00465FF1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538305" w14:textId="77777777" w:rsidR="00204965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D608CB" w14:textId="77777777" w:rsidR="00204965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1C3382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F0BAF3" w14:textId="7E6644AE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</w:t>
            </w:r>
          </w:p>
        </w:tc>
      </w:tr>
      <w:tr w:rsidR="00204965" w14:paraId="592791A2" w14:textId="77777777" w:rsidTr="00465FF1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860F8C" w14:textId="77777777" w:rsidR="00204965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lastRenderedPageBreak/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70F564F" w14:textId="77777777" w:rsidR="00204965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26EF67B" w14:textId="77777777" w:rsidR="00204965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5F2A818" w14:textId="572EBA6C" w:rsidR="00204965" w:rsidRDefault="00465FF1" w:rsidP="00465FF1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</w:tbl>
    <w:p w14:paraId="5E0AE9CA" w14:textId="77777777" w:rsidR="00204965" w:rsidRDefault="00204965">
      <w:pPr>
        <w:pStyle w:val="BodyText"/>
        <w:spacing w:before="88"/>
        <w:rPr>
          <w:rFonts w:ascii="Times New Roman"/>
        </w:rPr>
      </w:pPr>
    </w:p>
    <w:p w14:paraId="63B7C079" w14:textId="77777777" w:rsidR="00204965" w:rsidRDefault="00000000">
      <w:pPr>
        <w:pStyle w:val="BodyText"/>
        <w:ind w:left="232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 xml:space="preserve">doi: </w:t>
      </w:r>
      <w:r>
        <w:rPr>
          <w:spacing w:val="-2"/>
        </w:rPr>
        <w:t>10.1136/bmj.n71</w:t>
      </w:r>
    </w:p>
    <w:p w14:paraId="1B5FD6D9" w14:textId="77777777" w:rsidR="00204965" w:rsidRDefault="00000000">
      <w:pPr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6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6"/>
          <w:sz w:val="18"/>
        </w:rPr>
        <w:t xml:space="preserve"> </w:t>
      </w:r>
      <w:hyperlink r:id="rId7">
        <w:r w:rsidR="00204965">
          <w:rPr>
            <w:color w:val="0462C1"/>
            <w:sz w:val="18"/>
            <w:u w:val="single" w:color="0462C1"/>
          </w:rPr>
          <w:t>http://www.prisma-</w:t>
        </w:r>
        <w:r w:rsidR="00204965"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204965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8C10A" w14:textId="77777777" w:rsidR="0025048C" w:rsidRDefault="0025048C">
      <w:r>
        <w:separator/>
      </w:r>
    </w:p>
  </w:endnote>
  <w:endnote w:type="continuationSeparator" w:id="0">
    <w:p w14:paraId="2371FD16" w14:textId="77777777" w:rsidR="0025048C" w:rsidRDefault="00250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BFEF36" w14:textId="77777777" w:rsidR="0025048C" w:rsidRDefault="0025048C">
      <w:r>
        <w:separator/>
      </w:r>
    </w:p>
  </w:footnote>
  <w:footnote w:type="continuationSeparator" w:id="0">
    <w:p w14:paraId="1FF45B42" w14:textId="77777777" w:rsidR="0025048C" w:rsidRDefault="002504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B278BB" w14:textId="77777777" w:rsidR="00204965" w:rsidRDefault="0000000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6512" behindDoc="1" locked="0" layoutInCell="1" allowOverlap="1" wp14:anchorId="16688FF8" wp14:editId="4467DF8E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7024" behindDoc="1" locked="0" layoutInCell="1" allowOverlap="1" wp14:anchorId="5FF828D8" wp14:editId="4E43D3A4">
              <wp:simplePos x="0" y="0"/>
              <wp:positionH relativeFrom="page">
                <wp:posOffset>947419</wp:posOffset>
              </wp:positionH>
              <wp:positionV relativeFrom="page">
                <wp:posOffset>444845</wp:posOffset>
              </wp:positionV>
              <wp:extent cx="1820545" cy="19812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0545" cy="1981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B1B0702" w14:textId="77777777" w:rsidR="00204965" w:rsidRDefault="00000000">
                          <w:pPr>
                            <w:spacing w:before="17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b/>
                              <w:spacing w:val="3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b/>
                              <w:spacing w:val="3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F828D8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43.35pt;height:15.6pt;z-index:-16019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" filled="f" stroked="f">
              <v:textbox inset="0,0,0,0">
                <w:txbxContent>
                  <w:p w14:paraId="1B1B0702" w14:textId="77777777" w:rsidR="00204965" w:rsidRDefault="00000000">
                    <w:pPr>
                      <w:spacing w:before="17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PRISMA</w:t>
                    </w:r>
                    <w:r>
                      <w:rPr>
                        <w:b/>
                        <w:spacing w:val="39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2020</w:t>
                    </w:r>
                    <w:r>
                      <w:rPr>
                        <w:b/>
                        <w:spacing w:val="37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965"/>
    <w:rsid w:val="00204965"/>
    <w:rsid w:val="0025048C"/>
    <w:rsid w:val="00465FF1"/>
    <w:rsid w:val="00471CE3"/>
    <w:rsid w:val="00581131"/>
    <w:rsid w:val="008A5B98"/>
    <w:rsid w:val="008B3005"/>
    <w:rsid w:val="00D521F8"/>
    <w:rsid w:val="00E06B3C"/>
    <w:rsid w:val="00FA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07001"/>
  <w15:docId w15:val="{C7BB7AA5-7F70-C149-AD55-89C00027A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7"/>
      <w:ind w:left="2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79</Words>
  <Characters>6152</Characters>
  <Application>Microsoft Office Word</Application>
  <DocSecurity>0</DocSecurity>
  <Lines>51</Lines>
  <Paragraphs>14</Paragraphs>
  <ScaleCrop>false</ScaleCrop>
  <Company/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Gabrielle Hovis</cp:lastModifiedBy>
  <cp:revision>3</cp:revision>
  <dcterms:created xsi:type="dcterms:W3CDTF">2025-01-24T15:08:00Z</dcterms:created>
  <dcterms:modified xsi:type="dcterms:W3CDTF">2025-01-2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1-18T00:00:00Z</vt:filetime>
  </property>
  <property fmtid="{D5CDD505-2E9C-101B-9397-08002B2CF9AE}" pid="5" name="Producer">
    <vt:lpwstr>3-Heights(TM) PDF Security Shell 4.8.25.2 (http://www.pdf-tools.com)</vt:lpwstr>
  </property>
</Properties>
</file>